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AA7C7" w14:textId="1AF57EB9" w:rsidR="00E77E79" w:rsidRPr="00E77E79" w:rsidRDefault="00E77E79" w:rsidP="00E77E79">
      <w:pPr>
        <w:ind w:leftChars="0" w:left="0" w:firstLineChars="0" w:firstLine="0"/>
        <w:rPr>
          <w:b/>
          <w:bCs/>
        </w:rPr>
      </w:pPr>
      <w:r w:rsidRPr="00E77E79">
        <w:rPr>
          <w:rFonts w:hint="eastAsia"/>
          <w:b/>
          <w:bCs/>
        </w:rPr>
        <w:t>S</w:t>
      </w:r>
      <w:r w:rsidRPr="00E77E79">
        <w:rPr>
          <w:b/>
          <w:bCs/>
        </w:rPr>
        <w:t>upplement</w:t>
      </w:r>
      <w:r w:rsidR="00E65206">
        <w:rPr>
          <w:rFonts w:hint="eastAsia"/>
          <w:b/>
          <w:bCs/>
        </w:rPr>
        <w:t>al</w:t>
      </w:r>
      <w:r w:rsidRPr="00E77E79">
        <w:rPr>
          <w:b/>
          <w:bCs/>
        </w:rPr>
        <w:t xml:space="preserve"> </w:t>
      </w:r>
      <w:r w:rsidR="0033041F">
        <w:rPr>
          <w:b/>
          <w:bCs/>
        </w:rPr>
        <w:t>t</w:t>
      </w:r>
      <w:r w:rsidRPr="00E77E79">
        <w:rPr>
          <w:b/>
          <w:bCs/>
        </w:rPr>
        <w:t>able 1</w:t>
      </w:r>
      <w:r w:rsidRPr="00E77E79">
        <w:t xml:space="preserve"> </w:t>
      </w:r>
      <w:r w:rsidRPr="00E77E79">
        <w:rPr>
          <w:b/>
          <w:bCs/>
        </w:rPr>
        <w:t>Questions to assess SRH knowledge</w:t>
      </w:r>
    </w:p>
    <w:p w14:paraId="305692FC" w14:textId="77777777" w:rsidR="00E77E79" w:rsidRDefault="00E77E79" w:rsidP="00E77E79">
      <w:pPr>
        <w:ind w:leftChars="0" w:left="0" w:firstLineChars="0" w:firstLine="0"/>
      </w:pPr>
    </w:p>
    <w:tbl>
      <w:tblPr>
        <w:tblW w:w="12609" w:type="dxa"/>
        <w:tblInd w:w="108" w:type="dxa"/>
        <w:tblLook w:val="04A0" w:firstRow="1" w:lastRow="0" w:firstColumn="1" w:lastColumn="0" w:noHBand="0" w:noVBand="1"/>
      </w:tblPr>
      <w:tblGrid>
        <w:gridCol w:w="1967"/>
        <w:gridCol w:w="222"/>
        <w:gridCol w:w="10420"/>
      </w:tblGrid>
      <w:tr w:rsidR="00E77E79" w:rsidRPr="00E77E79" w14:paraId="64EDD28A" w14:textId="77777777" w:rsidTr="00E77E79">
        <w:trPr>
          <w:trHeight w:val="288"/>
        </w:trPr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BCDE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  <w:t>Dimensio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5E7BF2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D0F2" w14:textId="2D7FAF78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  <w:t>Items (</w:t>
            </w:r>
            <w:r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Participants could answer: </w:t>
            </w:r>
            <w:r w:rsidRPr="00E77E79">
              <w:rPr>
                <w:rFonts w:eastAsia="DengXian" w:cs="Times New Roman"/>
                <w:b/>
                <w:bCs/>
                <w:kern w:val="0"/>
                <w:sz w:val="22"/>
                <w:szCs w:val="22"/>
                <w:lang w:val="en-US"/>
              </w:rPr>
              <w:t>True, False, or Unknown)</w:t>
            </w:r>
          </w:p>
        </w:tc>
      </w:tr>
      <w:tr w:rsidR="00E77E79" w:rsidRPr="00E77E79" w14:paraId="14013BEE" w14:textId="77777777" w:rsidTr="00E77E79">
        <w:trPr>
          <w:trHeight w:val="312"/>
        </w:trPr>
        <w:tc>
          <w:tcPr>
            <w:tcW w:w="21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74A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 xml:space="preserve">1. Contraceptive Use 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EB9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Condoms are the only types of contraception that protect against STIs, and pregnancy</w:t>
            </w:r>
          </w:p>
        </w:tc>
      </w:tr>
      <w:tr w:rsidR="00E77E79" w:rsidRPr="00E77E79" w14:paraId="3DEAF6AF" w14:textId="77777777" w:rsidTr="00E77E79">
        <w:trPr>
          <w:trHeight w:val="276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285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F9D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5D3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A woman is more likely to get pregnant if she has sexual intercourse around 14 days before menstruation</w:t>
            </w:r>
          </w:p>
        </w:tc>
      </w:tr>
      <w:tr w:rsidR="00E77E79" w:rsidRPr="00E77E79" w14:paraId="2A363851" w14:textId="77777777" w:rsidTr="00E77E79">
        <w:trPr>
          <w:trHeight w:val="312"/>
        </w:trPr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78E7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 xml:space="preserve">2. Abortion/Pregnancy 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343F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When sperm are inside women's body, they can stay alive for about 7</w:t>
            </w:r>
            <w:r w:rsidRPr="00E77E79">
              <w:rPr>
                <w:rFonts w:eastAsia="DengXian" w:cs="Times New Roman"/>
                <w:kern w:val="0"/>
                <w:sz w:val="20"/>
                <w:szCs w:val="20"/>
                <w:lang w:val="en-US"/>
              </w:rPr>
              <w:t xml:space="preserve"> days</w:t>
            </w:r>
          </w:p>
        </w:tc>
      </w:tr>
      <w:tr w:rsidR="00E77E79" w:rsidRPr="00E77E79" w14:paraId="580BD9A6" w14:textId="77777777" w:rsidTr="00E77E79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6AF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0EC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F43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Withdrawal is an effective way to prevent pregnancy</w:t>
            </w:r>
          </w:p>
        </w:tc>
      </w:tr>
      <w:tr w:rsidR="00E77E79" w:rsidRPr="00E77E79" w14:paraId="6D0E406D" w14:textId="77777777" w:rsidTr="00E77E79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D1D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C62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631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Having sex during safe period is an effective way to prevent pregnancy.</w:t>
            </w:r>
          </w:p>
        </w:tc>
      </w:tr>
      <w:tr w:rsidR="00E77E79" w:rsidRPr="00E77E79" w14:paraId="3E49F193" w14:textId="77777777" w:rsidTr="00E77E79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9281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0E9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083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If a woman gets pregnant, her menstrual periods would continue for two or three months.</w:t>
            </w:r>
          </w:p>
        </w:tc>
      </w:tr>
      <w:tr w:rsidR="00E77E79" w:rsidRPr="00E77E79" w14:paraId="4CABC1E9" w14:textId="77777777" w:rsidTr="00E77E79">
        <w:trPr>
          <w:trHeight w:val="336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6207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746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561" w14:textId="61587C1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Painless surgical abortion is safer than a regular surgical abortion</w:t>
            </w:r>
            <w:r>
              <w:rPr>
                <w:rFonts w:eastAsia="DengXian" w:cs="Times New Roman" w:hint="eastAsia"/>
                <w:kern w:val="0"/>
                <w:sz w:val="22"/>
                <w:szCs w:val="22"/>
                <w:lang w:val="en-US"/>
              </w:rPr>
              <w:t>.</w:t>
            </w:r>
          </w:p>
        </w:tc>
      </w:tr>
      <w:tr w:rsidR="00E77E79" w:rsidRPr="00E77E79" w14:paraId="7F70CEA2" w14:textId="77777777" w:rsidTr="00E77E79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FE8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3. ST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C670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39B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Mosquito's bite can transmit HIV/AIDS</w:t>
            </w:r>
          </w:p>
        </w:tc>
      </w:tr>
      <w:tr w:rsidR="00E77E79" w:rsidRPr="00E77E79" w14:paraId="36BD6DFE" w14:textId="77777777" w:rsidTr="00E77E79">
        <w:trPr>
          <w:trHeight w:val="288"/>
        </w:trPr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0813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980C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C15A" w14:textId="77777777" w:rsidR="00E77E79" w:rsidRPr="00E77E79" w:rsidRDefault="00E77E79" w:rsidP="0008031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</w:pPr>
            <w:r w:rsidRPr="00E77E79">
              <w:rPr>
                <w:rFonts w:eastAsia="DengXian" w:cs="Times New Roman"/>
                <w:kern w:val="0"/>
                <w:sz w:val="22"/>
                <w:szCs w:val="22"/>
                <w:lang w:val="en-US"/>
              </w:rPr>
              <w:t>Genital herpes is a sexually transmitted infection</w:t>
            </w:r>
          </w:p>
        </w:tc>
      </w:tr>
    </w:tbl>
    <w:p w14:paraId="2EBCCC88" w14:textId="77777777" w:rsidR="00E77E79" w:rsidRDefault="00E77E79" w:rsidP="00E77E79">
      <w:pPr>
        <w:ind w:leftChars="0" w:left="0" w:firstLineChars="0" w:firstLine="0"/>
        <w:rPr>
          <w:lang w:val="en-US"/>
        </w:rPr>
      </w:pPr>
      <w:r w:rsidRPr="0087105A">
        <w:rPr>
          <w:sz w:val="21"/>
          <w:szCs w:val="21"/>
          <w:lang w:val="en-US"/>
        </w:rPr>
        <w:t>SRH: sexual and reproductive health; STIs: sexually transmitted infections</w:t>
      </w:r>
      <w:r w:rsidRPr="0087105A">
        <w:rPr>
          <w:sz w:val="21"/>
          <w:szCs w:val="21"/>
          <w:lang w:val="en-US"/>
        </w:rPr>
        <w:tab/>
      </w:r>
      <w:r w:rsidRPr="0087105A">
        <w:rPr>
          <w:lang w:val="en-US"/>
        </w:rPr>
        <w:tab/>
      </w:r>
    </w:p>
    <w:p w14:paraId="1BFF5646" w14:textId="5B77BB6E" w:rsidR="00E65206" w:rsidRDefault="00E65206">
      <w:pPr>
        <w:widowControl/>
        <w:spacing w:line="240" w:lineRule="auto"/>
        <w:ind w:leftChars="0" w:left="0" w:firstLineChars="0" w:firstLine="0"/>
        <w:rPr>
          <w:lang w:val="en-US"/>
        </w:rPr>
      </w:pPr>
      <w:r>
        <w:rPr>
          <w:lang w:val="en-US"/>
        </w:rPr>
        <w:br w:type="page"/>
      </w:r>
    </w:p>
    <w:p w14:paraId="0D2D24AF" w14:textId="62D81E6D" w:rsidR="001F61F8" w:rsidRDefault="001F61F8" w:rsidP="001F61F8">
      <w:pPr>
        <w:ind w:leftChars="0" w:left="0" w:firstLineChars="0" w:firstLine="0"/>
        <w:rPr>
          <w:rFonts w:cs="Times New Roman"/>
          <w:b/>
          <w:bCs/>
          <w:lang w:val="en-US"/>
        </w:rPr>
      </w:pPr>
      <w:bookmarkStart w:id="0" w:name="_Hlk139408621"/>
      <w:r>
        <w:rPr>
          <w:rFonts w:cs="Times New Roman"/>
          <w:b/>
          <w:bCs/>
          <w:lang w:val="en-US"/>
        </w:rPr>
        <w:lastRenderedPageBreak/>
        <w:t>S</w:t>
      </w:r>
      <w:r>
        <w:rPr>
          <w:rFonts w:cs="Times New Roman" w:hint="eastAsia"/>
          <w:b/>
          <w:bCs/>
          <w:lang w:val="en-US"/>
        </w:rPr>
        <w:t>u</w:t>
      </w:r>
      <w:r>
        <w:rPr>
          <w:rFonts w:cs="Times New Roman"/>
          <w:b/>
          <w:bCs/>
          <w:lang w:val="en-US"/>
        </w:rPr>
        <w:t xml:space="preserve">pplemental </w:t>
      </w:r>
      <w:r w:rsidR="0033041F">
        <w:rPr>
          <w:rFonts w:cs="Times New Roman"/>
          <w:b/>
          <w:bCs/>
          <w:lang w:val="en-US"/>
        </w:rPr>
        <w:t>t</w:t>
      </w:r>
      <w:r w:rsidRPr="00974EB3">
        <w:rPr>
          <w:rFonts w:cs="Times New Roman"/>
          <w:b/>
          <w:bCs/>
          <w:lang w:val="en-US"/>
        </w:rPr>
        <w:t xml:space="preserve">able </w:t>
      </w:r>
      <w:r>
        <w:rPr>
          <w:rFonts w:cs="Times New Roman"/>
          <w:b/>
          <w:bCs/>
          <w:lang w:val="en-US"/>
        </w:rPr>
        <w:t>2</w:t>
      </w:r>
      <w:r w:rsidRPr="00974EB3">
        <w:rPr>
          <w:rFonts w:cs="Times New Roman"/>
          <w:b/>
          <w:bCs/>
          <w:lang w:val="en-US"/>
        </w:rPr>
        <w:t xml:space="preserve"> The Mediating Effect of Sexual Knowledge Scores in the association between learning source and sexual intercourse, stratified by sex</w:t>
      </w:r>
      <w:r>
        <w:rPr>
          <w:rFonts w:cs="Times New Roman" w:hint="eastAsia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and sexual orientation</w:t>
      </w:r>
    </w:p>
    <w:tbl>
      <w:tblPr>
        <w:tblW w:w="13855" w:type="dxa"/>
        <w:tblLook w:val="04A0" w:firstRow="1" w:lastRow="0" w:firstColumn="1" w:lastColumn="0" w:noHBand="0" w:noVBand="1"/>
      </w:tblPr>
      <w:tblGrid>
        <w:gridCol w:w="1864"/>
        <w:gridCol w:w="1265"/>
        <w:gridCol w:w="2548"/>
        <w:gridCol w:w="2658"/>
        <w:gridCol w:w="320"/>
        <w:gridCol w:w="2520"/>
        <w:gridCol w:w="2680"/>
      </w:tblGrid>
      <w:tr w:rsidR="001F61F8" w:rsidRPr="001F61F8" w14:paraId="472E5E87" w14:textId="77777777" w:rsidTr="001F61F8">
        <w:trPr>
          <w:trHeight w:val="308"/>
        </w:trPr>
        <w:tc>
          <w:tcPr>
            <w:tcW w:w="1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A70B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3F2E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2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2A658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DAA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5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C636B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</w:tr>
      <w:tr w:rsidR="001F61F8" w:rsidRPr="001F61F8" w14:paraId="70EA9C40" w14:textId="77777777" w:rsidTr="001F61F8">
        <w:trPr>
          <w:trHeight w:val="540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3C8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7FEE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BBE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Heterosexua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D67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Minority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D15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F302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Heterosexu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7EBB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Minority</w:t>
            </w:r>
          </w:p>
        </w:tc>
      </w:tr>
      <w:tr w:rsidR="001F61F8" w:rsidRPr="001F61F8" w14:paraId="142E5299" w14:textId="77777777" w:rsidTr="001F61F8">
        <w:trPr>
          <w:trHeight w:val="308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3C1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D79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717D9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25,87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ECC2C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8,531</w:t>
            </w:r>
          </w:p>
        </w:tc>
        <w:tc>
          <w:tcPr>
            <w:tcW w:w="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545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8222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14,8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D269B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2,987</w:t>
            </w:r>
          </w:p>
        </w:tc>
      </w:tr>
      <w:tr w:rsidR="001F61F8" w:rsidRPr="001F61F8" w14:paraId="0959BC3C" w14:textId="77777777" w:rsidTr="001F61F8">
        <w:trPr>
          <w:trHeight w:val="308"/>
        </w:trPr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23652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EBDA5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4014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Coef./proportion (95%CI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24B0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Coef./proportion (95%CI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5088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5443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Coef./proportion (95%CI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6C0A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Coef./proportion (95%CI)</w:t>
            </w:r>
          </w:p>
        </w:tc>
      </w:tr>
      <w:tr w:rsidR="001F61F8" w:rsidRPr="001F61F8" w14:paraId="304C8761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6FD0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Med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987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D92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ED5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B8B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0E1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639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</w:tr>
      <w:tr w:rsidR="001F61F8" w:rsidRPr="001F61F8" w14:paraId="2E066A68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26C0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2A6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938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 (0.03 to 0.03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A38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 (0.04 to 0.05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FA5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7B7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 (0.03 to 0.04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F24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 (0.03 to 0.06)***</w:t>
            </w:r>
          </w:p>
        </w:tc>
      </w:tr>
      <w:tr w:rsidR="001F61F8" w:rsidRPr="001F61F8" w14:paraId="7241D7D3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DEB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D30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694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7 (0.17 to 0.18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0389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5 (0.14 to 0.17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898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8CC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4 (0.12 to 0.16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A9D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5 (0.20 to 0.29)***</w:t>
            </w:r>
          </w:p>
        </w:tc>
      </w:tr>
      <w:tr w:rsidR="001F61F8" w:rsidRPr="001F61F8" w14:paraId="35FE2B5E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1AC5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6F9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946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1 (0.20 to 0.21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FA4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0 (0.18 to 0.21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094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A4F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18 (0.16 to 0.19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45B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29 (0.24 to 0.32)***</w:t>
            </w:r>
          </w:p>
        </w:tc>
      </w:tr>
      <w:tr w:rsidR="001F61F8" w:rsidRPr="001F61F8" w14:paraId="08E879C3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2887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3CD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9E1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5.37 (14.15 to 17.00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4CC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22.35 (19.01 to 26.00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0F0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B49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9.61 (16.59 to 23.00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18E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4.69 (10.72 to 20.00)***</w:t>
            </w:r>
          </w:p>
        </w:tc>
      </w:tr>
      <w:tr w:rsidR="001F61F8" w:rsidRPr="001F61F8" w14:paraId="154D1B04" w14:textId="77777777" w:rsidTr="001F61F8">
        <w:trPr>
          <w:trHeight w:val="300"/>
        </w:trPr>
        <w:tc>
          <w:tcPr>
            <w:tcW w:w="5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D14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Parental communic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8DC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BDD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DEC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CFD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</w:tr>
      <w:tr w:rsidR="001F61F8" w:rsidRPr="001F61F8" w14:paraId="46574F0E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2381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1A8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8B7A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2 to 0.03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9837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 (0.02 to 0.03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30B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DD3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2 to 0.03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3C7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1 to 0.03)***</w:t>
            </w:r>
          </w:p>
        </w:tc>
      </w:tr>
      <w:tr w:rsidR="001F61F8" w:rsidRPr="001F61F8" w14:paraId="3DCF2C3D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0B90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45C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471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2 (-0.03 to -0.01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84F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2 (-0.04 to 0.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A74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428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0 to 0.0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33C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-0.02 to 0.05)</w:t>
            </w:r>
          </w:p>
        </w:tc>
      </w:tr>
      <w:tr w:rsidR="001F61F8" w:rsidRPr="001F61F8" w14:paraId="473A57AF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0FCE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BEA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F89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 (-0.01 to 0.01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558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 (-0.01 to 0.0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382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783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4 (0.02 to 0.06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222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3 (-0.00 to 0.07)</w:t>
            </w:r>
          </w:p>
        </w:tc>
      </w:tr>
      <w:tr w:rsidR="001F61F8" w:rsidRPr="001F61F8" w14:paraId="3CE2A17D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2B7C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3A0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747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9D0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825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F07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03E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F61F8" w:rsidRPr="001F61F8" w14:paraId="26FE4B45" w14:textId="77777777" w:rsidTr="001F61F8">
        <w:trPr>
          <w:trHeight w:val="300"/>
        </w:trPr>
        <w:tc>
          <w:tcPr>
            <w:tcW w:w="5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19D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School Educa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45D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E81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3B5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9ED3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</w:tr>
      <w:tr w:rsidR="001F61F8" w:rsidRPr="001F61F8" w14:paraId="6C3946F1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A6C5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EF2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D74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3 (-0.05 to -0.02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A16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4 (-0.06 to -0.02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A16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634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0 (-0.01 to 0.0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6EA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2 (-0.05 to 0.02)</w:t>
            </w:r>
          </w:p>
        </w:tc>
      </w:tr>
      <w:tr w:rsidR="001F61F8" w:rsidRPr="001F61F8" w14:paraId="03E23AC3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82A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6C9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777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2 to 0.02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897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2 (0.01 to 0.02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4CE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71F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 (0.01 to 0.02)**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089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1 (0.00 to 0.02)***</w:t>
            </w:r>
          </w:p>
        </w:tc>
      </w:tr>
      <w:tr w:rsidR="001F61F8" w:rsidRPr="001F61F8" w14:paraId="0B8E57DE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4FD6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BCA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10C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5 (-0.06 to -0.04)***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B8B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6 (-0.08 to -0.04)**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6D6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BF3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1 (-0.03 to 0.00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8C2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0.03 (-0.06 to 0.01)</w:t>
            </w:r>
          </w:p>
        </w:tc>
      </w:tr>
      <w:tr w:rsidR="001F61F8" w:rsidRPr="001F61F8" w14:paraId="6F2DEA6B" w14:textId="77777777" w:rsidTr="001F61F8">
        <w:trPr>
          <w:trHeight w:val="308"/>
        </w:trPr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CD97F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CDBE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C93F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51.70 (-81.26 to -36.00)***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5584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45.80 (-111.65 to -26.00)***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864D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color w:val="000000"/>
                <w:kern w:val="0"/>
                <w:sz w:val="21"/>
                <w:szCs w:val="21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1B67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2DB9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2EF65611" w14:textId="77777777" w:rsidR="001F61F8" w:rsidRPr="00974EB3" w:rsidRDefault="001F61F8" w:rsidP="001F61F8">
      <w:pPr>
        <w:ind w:leftChars="0" w:left="0" w:firstLineChars="0" w:firstLine="0"/>
        <w:rPr>
          <w:rFonts w:cs="Times New Roman"/>
          <w:lang w:val="en-US"/>
        </w:rPr>
      </w:pPr>
      <w:r w:rsidRPr="00974EB3">
        <w:rPr>
          <w:rFonts w:cs="Times New Roman"/>
          <w:lang w:val="en-US"/>
        </w:rPr>
        <w:lastRenderedPageBreak/>
        <w:t>All models adjusted for age, region, personal expenditure, paternal educational achievement, maternal educational achievement, and ethnicity.</w:t>
      </w:r>
    </w:p>
    <w:p w14:paraId="3B50885E" w14:textId="77777777" w:rsidR="001F61F8" w:rsidRPr="00974EB3" w:rsidRDefault="001F61F8" w:rsidP="001F61F8">
      <w:pPr>
        <w:ind w:leftChars="0" w:left="0" w:firstLineChars="0" w:firstLine="0"/>
        <w:rPr>
          <w:rFonts w:cs="Times New Roman"/>
          <w:lang w:val="en-US"/>
        </w:rPr>
      </w:pPr>
      <w:r w:rsidRPr="00974EB3">
        <w:rPr>
          <w:rFonts w:cs="Times New Roman"/>
          <w:lang w:val="en-US"/>
        </w:rPr>
        <w:t>*p&lt;0.05, **p&lt;0.01, ***p&lt;0.001.</w:t>
      </w:r>
    </w:p>
    <w:p w14:paraId="1B8C4ED9" w14:textId="77777777" w:rsidR="001F61F8" w:rsidRDefault="001F61F8" w:rsidP="001F61F8">
      <w:pPr>
        <w:ind w:leftChars="0" w:left="0" w:firstLineChars="0" w:firstLine="0"/>
        <w:rPr>
          <w:rFonts w:cs="Times New Roman"/>
          <w:lang w:val="en-US"/>
        </w:rPr>
      </w:pPr>
      <w:r w:rsidRPr="00974EB3">
        <w:rPr>
          <w:rFonts w:cs="Times New Roman"/>
          <w:lang w:val="en-US"/>
        </w:rPr>
        <w:t>ACME, average causal mediation effect; ADE, average direct effect; PM, proportion of mediation; TE, total effect; Coef., coefficient.</w:t>
      </w:r>
    </w:p>
    <w:p w14:paraId="70B9A65B" w14:textId="77777777" w:rsidR="001F61F8" w:rsidRDefault="001F61F8" w:rsidP="001F61F8">
      <w:pPr>
        <w:widowControl/>
        <w:ind w:left="480" w:firstLine="480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1D2FF4DC" w14:textId="5910B29F" w:rsidR="001F61F8" w:rsidRDefault="00B109D5" w:rsidP="001F61F8">
      <w:pPr>
        <w:widowControl/>
        <w:ind w:leftChars="0" w:left="0" w:firstLineChars="0" w:firstLine="0"/>
        <w:rPr>
          <w:rFonts w:eastAsia="DengXian" w:cs="Times New Roman"/>
          <w:b/>
          <w:bCs/>
          <w:color w:val="000000"/>
          <w:kern w:val="0"/>
          <w:sz w:val="22"/>
          <w:lang w:val="en-US"/>
        </w:rPr>
      </w:pPr>
      <w:r>
        <w:rPr>
          <w:rFonts w:eastAsia="DengXian" w:cs="Times New Roman"/>
          <w:b/>
          <w:bCs/>
          <w:color w:val="000000"/>
          <w:kern w:val="0"/>
          <w:sz w:val="22"/>
          <w:lang w:val="en-US"/>
        </w:rPr>
        <w:lastRenderedPageBreak/>
        <w:t xml:space="preserve">Supplemental </w:t>
      </w:r>
      <w:r w:rsidR="0033041F">
        <w:rPr>
          <w:rFonts w:eastAsia="DengXian" w:cs="Times New Roman"/>
          <w:b/>
          <w:bCs/>
          <w:color w:val="000000"/>
          <w:kern w:val="0"/>
          <w:sz w:val="22"/>
          <w:lang w:val="en-US"/>
        </w:rPr>
        <w:t>t</w:t>
      </w:r>
      <w:r w:rsidR="001F61F8" w:rsidRPr="00974EB3">
        <w:rPr>
          <w:rFonts w:eastAsia="DengXian" w:cs="Times New Roman"/>
          <w:b/>
          <w:bCs/>
          <w:color w:val="000000"/>
          <w:kern w:val="0"/>
          <w:sz w:val="22"/>
          <w:lang w:val="en-US"/>
        </w:rPr>
        <w:t xml:space="preserve">able </w:t>
      </w:r>
      <w:r>
        <w:rPr>
          <w:rFonts w:eastAsia="DengXian" w:cs="Times New Roman"/>
          <w:b/>
          <w:bCs/>
          <w:color w:val="000000"/>
          <w:kern w:val="0"/>
          <w:sz w:val="22"/>
          <w:lang w:val="en-US"/>
        </w:rPr>
        <w:t>3</w:t>
      </w:r>
      <w:r w:rsidR="001F61F8" w:rsidRPr="00974EB3">
        <w:rPr>
          <w:rFonts w:eastAsia="DengXian" w:cs="Times New Roman"/>
          <w:b/>
          <w:bCs/>
          <w:color w:val="000000"/>
          <w:kern w:val="0"/>
          <w:sz w:val="22"/>
          <w:lang w:val="en-US"/>
        </w:rPr>
        <w:t xml:space="preserve"> The Mediating Effect of Sexual Knowledge Scores in the association between learning source and early debut, stratified by sex</w:t>
      </w:r>
      <w:r w:rsidR="001F61F8">
        <w:rPr>
          <w:rFonts w:eastAsia="DengXian" w:cs="Times New Roman"/>
          <w:b/>
          <w:bCs/>
          <w:color w:val="000000"/>
          <w:kern w:val="0"/>
          <w:sz w:val="22"/>
          <w:lang w:val="en-US"/>
        </w:rPr>
        <w:t xml:space="preserve"> and sexual orientation</w:t>
      </w:r>
    </w:p>
    <w:tbl>
      <w:tblPr>
        <w:tblW w:w="13829" w:type="dxa"/>
        <w:tblLook w:val="04A0" w:firstRow="1" w:lastRow="0" w:firstColumn="1" w:lastColumn="0" w:noHBand="0" w:noVBand="1"/>
      </w:tblPr>
      <w:tblGrid>
        <w:gridCol w:w="1858"/>
        <w:gridCol w:w="1260"/>
        <w:gridCol w:w="2702"/>
        <w:gridCol w:w="2607"/>
        <w:gridCol w:w="222"/>
        <w:gridCol w:w="2639"/>
        <w:gridCol w:w="2670"/>
      </w:tblGrid>
      <w:tr w:rsidR="001F61F8" w:rsidRPr="001F61F8" w14:paraId="3DF97E1A" w14:textId="77777777" w:rsidTr="001F61F8">
        <w:trPr>
          <w:trHeight w:val="300"/>
        </w:trPr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956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4C8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07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0AF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Early debut</w:t>
            </w:r>
          </w:p>
        </w:tc>
      </w:tr>
      <w:tr w:rsidR="001F61F8" w:rsidRPr="001F61F8" w14:paraId="79F1EA31" w14:textId="77777777" w:rsidTr="001F61F8">
        <w:trPr>
          <w:trHeight w:val="308"/>
        </w:trPr>
        <w:tc>
          <w:tcPr>
            <w:tcW w:w="1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77E6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89F1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AC0A3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0B6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4B185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ale</w:t>
            </w:r>
          </w:p>
        </w:tc>
      </w:tr>
      <w:tr w:rsidR="001F61F8" w:rsidRPr="001F61F8" w14:paraId="568C34FE" w14:textId="77777777" w:rsidTr="001F61F8">
        <w:trPr>
          <w:trHeight w:val="810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4E2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D7E8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C79C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Heterosexua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9AF7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inority</w:t>
            </w:r>
          </w:p>
        </w:tc>
        <w:tc>
          <w:tcPr>
            <w:tcW w:w="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947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66FF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Heterosexual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1B6B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inority</w:t>
            </w:r>
          </w:p>
        </w:tc>
      </w:tr>
      <w:tr w:rsidR="001F61F8" w:rsidRPr="001F61F8" w14:paraId="5181BEB0" w14:textId="77777777" w:rsidTr="001F61F8">
        <w:trPr>
          <w:trHeight w:val="308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E74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D4C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10C5E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25,87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52E4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8,531</w:t>
            </w:r>
          </w:p>
        </w:tc>
        <w:tc>
          <w:tcPr>
            <w:tcW w:w="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EB5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4AE26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14,865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DCED2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 = 2,987</w:t>
            </w:r>
          </w:p>
        </w:tc>
      </w:tr>
      <w:tr w:rsidR="001F61F8" w:rsidRPr="001F61F8" w14:paraId="12CDA6A9" w14:textId="77777777" w:rsidTr="001F61F8">
        <w:trPr>
          <w:trHeight w:val="308"/>
        </w:trPr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7D4C8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ED30F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CDC8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ef./proportion (95%CI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534F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ef./proportion (95%CI)</w:t>
            </w:r>
          </w:p>
        </w:tc>
        <w:tc>
          <w:tcPr>
            <w:tcW w:w="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D75E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0925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ef./proportion (95%CI)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A8CF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oef./proportion (95%CI)</w:t>
            </w:r>
          </w:p>
        </w:tc>
      </w:tr>
      <w:tr w:rsidR="001F61F8" w:rsidRPr="001F61F8" w14:paraId="34F93103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F623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ed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69A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738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4E00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117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D0C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1D8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</w:tr>
      <w:tr w:rsidR="001F61F8" w:rsidRPr="001F61F8" w14:paraId="568B7750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A14A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5A3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AA6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3 (0.003 to 0.003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BF0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6 (0.004 to 0.010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582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72E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4 (0.003 to 0.05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65A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10 (0.005 to 0.020)***</w:t>
            </w:r>
          </w:p>
        </w:tc>
      </w:tr>
      <w:tr w:rsidR="001F61F8" w:rsidRPr="001F61F8" w14:paraId="7B1D0D32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0D4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649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A810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21 (0.018 to 0.020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A08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28 (0.023 to 0.030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FB46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F7A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26 (0.018 to 0.030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EE3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52 (0.029 to 0.070)***</w:t>
            </w:r>
          </w:p>
        </w:tc>
      </w:tr>
      <w:tr w:rsidR="001F61F8" w:rsidRPr="001F61F8" w14:paraId="6DBAA61C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0271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91F0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692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24 (0.022 to 0.030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983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34 (0.028 to 0.040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65C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F371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30 (0.023 to 0.040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74B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62 (0.042 to 0.080)***</w:t>
            </w:r>
          </w:p>
        </w:tc>
      </w:tr>
      <w:tr w:rsidR="001F61F8" w:rsidRPr="001F61F8" w14:paraId="13859CF6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3764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A60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9610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13.23 (10.38 to 16.00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721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16.56 (11.18 to 24.00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2A4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058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12.73 (7.93 to 21.00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53C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16.30 (7.09 to 33.00)***</w:t>
            </w:r>
          </w:p>
        </w:tc>
      </w:tr>
      <w:tr w:rsidR="001F61F8" w:rsidRPr="001F61F8" w14:paraId="7C7F96E4" w14:textId="77777777" w:rsidTr="001F61F8">
        <w:trPr>
          <w:trHeight w:val="300"/>
        </w:trPr>
        <w:tc>
          <w:tcPr>
            <w:tcW w:w="5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4E8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arental communicatio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5D9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68A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1BA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A6E1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</w:tr>
      <w:tr w:rsidR="001F61F8" w:rsidRPr="001F61F8" w14:paraId="07CBD0A0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9DC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3D0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006D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3 (0.002 to 0.004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343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4 (0.003 to 0.005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AA51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F4D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3 (0.002 to 0.004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B5D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5 (0.002 to 0.010)***</w:t>
            </w:r>
          </w:p>
        </w:tc>
      </w:tr>
      <w:tr w:rsidR="001F61F8" w:rsidRPr="001F61F8" w14:paraId="0018CAE4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439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044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B40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1 (-0.005 to 0.003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CFD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9 (-0.017 to -0.001)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DCF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FD1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7 (-0.002 to 0.020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38A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32 (0.008 to 0.060) **</w:t>
            </w:r>
          </w:p>
        </w:tc>
      </w:tr>
      <w:tr w:rsidR="001F61F8" w:rsidRPr="001F61F8" w14:paraId="54DBB6D2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C421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BEE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9B2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2 (-0.002 to 0.01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1A7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5 (-0.012 to 0.00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A95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0FF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9 (0.001 to 0.020)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B09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37 (0.014 to 0.060)***</w:t>
            </w:r>
          </w:p>
        </w:tc>
      </w:tr>
      <w:tr w:rsidR="001F61F8" w:rsidRPr="001F61F8" w14:paraId="0FB0BDE4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17D0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DD6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18F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171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D41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F37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29.20 (12.58 to 186.00)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E60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13.78 (5.44 to 41.00)***</w:t>
            </w:r>
          </w:p>
        </w:tc>
      </w:tr>
      <w:tr w:rsidR="001F61F8" w:rsidRPr="001F61F8" w14:paraId="1D659D03" w14:textId="77777777" w:rsidTr="001F61F8">
        <w:trPr>
          <w:trHeight w:val="300"/>
        </w:trPr>
        <w:tc>
          <w:tcPr>
            <w:tcW w:w="3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866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chool Education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0E8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686E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0DB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0EF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5D57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</w:tr>
      <w:tr w:rsidR="001F61F8" w:rsidRPr="001F61F8" w14:paraId="5B5D7DC4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53DBA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C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E6E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200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2 (0.002 to 0.002)**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A7C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3 (0.002 to 0.004)*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7BD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DF9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1 (0.001 to 0.001)***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5A9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28 (0.001 to 0.010)**</w:t>
            </w:r>
          </w:p>
        </w:tc>
      </w:tr>
      <w:tr w:rsidR="001F61F8" w:rsidRPr="001F61F8" w14:paraId="11E2317E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EAE6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AD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9C5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2679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5 (-0.009 to -0.001)*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AF45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10 (-0.019 to -0.001)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D68F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2CC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0.003 (-0.004 to 0.010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A4E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14 (-0.036 to 0.008)</w:t>
            </w:r>
          </w:p>
        </w:tc>
      </w:tr>
      <w:tr w:rsidR="001F61F8" w:rsidRPr="001F61F8" w14:paraId="1B20005C" w14:textId="77777777" w:rsidTr="001F61F8">
        <w:trPr>
          <w:trHeight w:val="30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17BE0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16B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567B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3 (-0.007 to 0.00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4C3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0.007 (-0.016 to 0.002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FD26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4C43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0.005 (-0.002 to 0.010) 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5552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-0.011 (-0.032 to 0.010) </w:t>
            </w:r>
          </w:p>
        </w:tc>
      </w:tr>
      <w:tr w:rsidR="001F61F8" w:rsidRPr="001F61F8" w14:paraId="6DD057A2" w14:textId="77777777" w:rsidTr="001F61F8">
        <w:trPr>
          <w:trHeight w:val="308"/>
        </w:trPr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BA8D88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100" w:firstLine="220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PM(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4788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="44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03F31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4E91C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F9464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C9A2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3354B" w14:textId="77777777" w:rsidR="001F61F8" w:rsidRPr="001F61F8" w:rsidRDefault="001F61F8" w:rsidP="001F61F8">
            <w:pPr>
              <w:widowControl/>
              <w:spacing w:line="240" w:lineRule="auto"/>
              <w:ind w:leftChars="0" w:left="0"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1F61F8">
              <w:rPr>
                <w:rFonts w:eastAsia="DengXian" w:cs="Times New Roman"/>
                <w:color w:val="000000"/>
                <w:kern w:val="0"/>
                <w:sz w:val="22"/>
                <w:szCs w:val="22"/>
                <w:lang w:val="en-US"/>
              </w:rPr>
              <w:t>-</w:t>
            </w:r>
          </w:p>
        </w:tc>
      </w:tr>
    </w:tbl>
    <w:p w14:paraId="6D1596BA" w14:textId="77777777" w:rsidR="001F61F8" w:rsidRPr="000A4E73" w:rsidRDefault="001F61F8" w:rsidP="001F61F8">
      <w:pPr>
        <w:widowControl/>
        <w:ind w:leftChars="0" w:left="0" w:firstLineChars="0" w:firstLine="0"/>
        <w:rPr>
          <w:rFonts w:eastAsia="DengXian" w:cs="Times New Roman"/>
          <w:color w:val="000000"/>
          <w:kern w:val="0"/>
          <w:sz w:val="22"/>
          <w:lang w:val="en-US"/>
        </w:rPr>
      </w:pPr>
      <w:r w:rsidRPr="000A4E73">
        <w:rPr>
          <w:rFonts w:eastAsia="DengXian" w:cs="Times New Roman"/>
          <w:color w:val="000000"/>
          <w:kern w:val="0"/>
          <w:sz w:val="22"/>
          <w:lang w:val="en-US"/>
        </w:rPr>
        <w:lastRenderedPageBreak/>
        <w:t>All models adjusted for age, region, personal expenditure, paternal educational achievement, maternal educational achievement, and ethnicity.</w:t>
      </w:r>
    </w:p>
    <w:p w14:paraId="70445142" w14:textId="77777777" w:rsidR="001F61F8" w:rsidRPr="000A4E73" w:rsidRDefault="001F61F8" w:rsidP="001F61F8">
      <w:pPr>
        <w:widowControl/>
        <w:ind w:leftChars="0" w:left="0" w:firstLineChars="0" w:firstLine="0"/>
        <w:rPr>
          <w:rFonts w:eastAsia="DengXian" w:cs="Times New Roman"/>
          <w:color w:val="000000"/>
          <w:kern w:val="0"/>
          <w:sz w:val="22"/>
          <w:lang w:val="en-US"/>
        </w:rPr>
      </w:pPr>
      <w:r w:rsidRPr="000A4E73">
        <w:rPr>
          <w:rFonts w:eastAsia="DengXian" w:cs="Times New Roman"/>
          <w:color w:val="000000"/>
          <w:kern w:val="0"/>
          <w:sz w:val="22"/>
          <w:lang w:val="en-US"/>
        </w:rPr>
        <w:t>*p&lt;0.05, **p&lt;0.01, ***p&lt;0.001.</w:t>
      </w:r>
    </w:p>
    <w:p w14:paraId="1BBC1AB1" w14:textId="4E6842E3" w:rsidR="00E65206" w:rsidRPr="001F61F8" w:rsidRDefault="001F61F8" w:rsidP="001F61F8">
      <w:pPr>
        <w:widowControl/>
        <w:ind w:leftChars="0" w:left="0" w:firstLineChars="0" w:firstLine="0"/>
        <w:rPr>
          <w:rFonts w:eastAsia="DengXian" w:cs="Times New Roman"/>
          <w:color w:val="000000"/>
          <w:kern w:val="0"/>
          <w:sz w:val="22"/>
          <w:lang w:val="en-US"/>
        </w:rPr>
      </w:pPr>
      <w:r w:rsidRPr="000A4E73">
        <w:rPr>
          <w:rFonts w:eastAsia="DengXian" w:cs="Times New Roman"/>
          <w:color w:val="000000"/>
          <w:kern w:val="0"/>
          <w:sz w:val="22"/>
          <w:lang w:val="en-US"/>
        </w:rPr>
        <w:t>ACME, average causal mediation effect; ADE, average direct effect; PM, proportion of mediation; TE, total effect; Coef., coefficient.</w:t>
      </w:r>
      <w:bookmarkEnd w:id="0"/>
    </w:p>
    <w:p w14:paraId="3E4AD3A7" w14:textId="77777777" w:rsidR="007575D1" w:rsidRPr="00E77E79" w:rsidRDefault="007575D1">
      <w:pPr>
        <w:ind w:left="480" w:firstLine="480"/>
        <w:rPr>
          <w:lang w:val="en-US"/>
        </w:rPr>
      </w:pPr>
    </w:p>
    <w:sectPr w:rsidR="007575D1" w:rsidRPr="00E77E79" w:rsidSect="00E77E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FCC8D" w14:textId="77777777" w:rsidR="00357C11" w:rsidRDefault="00357C11" w:rsidP="00E77E79">
      <w:pPr>
        <w:spacing w:line="240" w:lineRule="auto"/>
        <w:ind w:left="480" w:firstLine="480"/>
      </w:pPr>
      <w:r>
        <w:separator/>
      </w:r>
    </w:p>
  </w:endnote>
  <w:endnote w:type="continuationSeparator" w:id="0">
    <w:p w14:paraId="01D645D1" w14:textId="77777777" w:rsidR="00357C11" w:rsidRDefault="00357C11" w:rsidP="00E77E79">
      <w:pPr>
        <w:spacing w:line="240" w:lineRule="auto"/>
        <w:ind w:left="48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1C165" w14:textId="36E73860" w:rsidR="00E65206" w:rsidRDefault="00DC5AA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F6A9DEE" wp14:editId="18EC82F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610485" cy="444500"/>
              <wp:effectExtent l="0" t="0" r="18415" b="0"/>
              <wp:wrapNone/>
              <wp:docPr id="30887047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104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F0A41E" w14:textId="31D4D390" w:rsidR="00DC5AA3" w:rsidRPr="00DC5AA3" w:rsidRDefault="00DC5AA3" w:rsidP="00DC5AA3">
                          <w:pPr>
                            <w:ind w:left="480" w:firstLine="36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C5AA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6A9D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205.55pt;height:3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33F0A41E" w14:textId="31D4D390" w:rsidR="00DC5AA3" w:rsidRPr="00DC5AA3" w:rsidRDefault="00DC5AA3" w:rsidP="00DC5AA3">
                    <w:pPr>
                      <w:ind w:left="480" w:firstLine="36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C5AA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26C58" w14:textId="00075701" w:rsidR="00E65206" w:rsidRDefault="00DC5AA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4A165A1" wp14:editId="01C016FB">
              <wp:simplePos x="914400" y="6772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2610485" cy="444500"/>
              <wp:effectExtent l="0" t="0" r="18415" b="0"/>
              <wp:wrapNone/>
              <wp:docPr id="1691910883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104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590B1A" w14:textId="610BB36B" w:rsidR="00DC5AA3" w:rsidRPr="00DC5AA3" w:rsidRDefault="00DC5AA3" w:rsidP="00DC5AA3">
                          <w:pPr>
                            <w:ind w:left="480" w:firstLine="36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C5AA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A165A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205.55pt;height:3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46590B1A" w14:textId="610BB36B" w:rsidR="00DC5AA3" w:rsidRPr="00DC5AA3" w:rsidRDefault="00DC5AA3" w:rsidP="00DC5AA3">
                    <w:pPr>
                      <w:ind w:left="480" w:firstLine="36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C5AA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25D800" w14:textId="23E44C89" w:rsidR="00E65206" w:rsidRDefault="00DC5AA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58FAC4" wp14:editId="7F08ADE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610485" cy="444500"/>
              <wp:effectExtent l="0" t="0" r="18415" b="0"/>
              <wp:wrapNone/>
              <wp:docPr id="160106467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104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4C27F1" w14:textId="64A5272F" w:rsidR="00DC5AA3" w:rsidRPr="00DC5AA3" w:rsidRDefault="00DC5AA3" w:rsidP="00DC5AA3">
                          <w:pPr>
                            <w:ind w:left="480" w:firstLine="36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C5AA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58FA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205.55pt;height:3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604C27F1" w14:textId="64A5272F" w:rsidR="00DC5AA3" w:rsidRPr="00DC5AA3" w:rsidRDefault="00DC5AA3" w:rsidP="00DC5AA3">
                    <w:pPr>
                      <w:ind w:left="480" w:firstLine="36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C5AA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7F382" w14:textId="77777777" w:rsidR="00357C11" w:rsidRDefault="00357C11" w:rsidP="00E77E79">
      <w:pPr>
        <w:spacing w:line="240" w:lineRule="auto"/>
        <w:ind w:left="480" w:firstLine="480"/>
      </w:pPr>
      <w:r>
        <w:separator/>
      </w:r>
    </w:p>
  </w:footnote>
  <w:footnote w:type="continuationSeparator" w:id="0">
    <w:p w14:paraId="2155D529" w14:textId="77777777" w:rsidR="00357C11" w:rsidRDefault="00357C11" w:rsidP="00E77E79">
      <w:pPr>
        <w:spacing w:line="240" w:lineRule="auto"/>
        <w:ind w:left="48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6513D" w14:textId="77777777" w:rsidR="00E65206" w:rsidRDefault="00E652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EBD937" w14:textId="77777777" w:rsidR="00E65206" w:rsidRDefault="00E652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AA491" w14:textId="77777777" w:rsidR="00E65206" w:rsidRDefault="00E652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ysTC1NLE0MjMxMDBR0lEKTi0uzszPAykwqgUA1XyngywAAAA="/>
  </w:docVars>
  <w:rsids>
    <w:rsidRoot w:val="00A52819"/>
    <w:rsid w:val="001F61F8"/>
    <w:rsid w:val="0033041F"/>
    <w:rsid w:val="00357C11"/>
    <w:rsid w:val="00754198"/>
    <w:rsid w:val="007575D1"/>
    <w:rsid w:val="008E5AFF"/>
    <w:rsid w:val="00A52819"/>
    <w:rsid w:val="00B109D5"/>
    <w:rsid w:val="00BB42DC"/>
    <w:rsid w:val="00DC5AA3"/>
    <w:rsid w:val="00E65206"/>
    <w:rsid w:val="00E77E79"/>
    <w:rsid w:val="00F4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D8E66"/>
  <w15:chartTrackingRefBased/>
  <w15:docId w15:val="{DDF389A2-FEF4-4A8E-99C8-90FC0174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E79"/>
    <w:pPr>
      <w:widowControl w:val="0"/>
      <w:spacing w:line="400" w:lineRule="exact"/>
      <w:ind w:leftChars="200" w:left="200" w:firstLineChars="200" w:firstLine="200"/>
    </w:pPr>
    <w:rPr>
      <w:rFonts w:ascii="Times New Roman" w:eastAsia="SimSu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Chars="0" w:left="0"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E79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7E79"/>
    <w:pPr>
      <w:tabs>
        <w:tab w:val="center" w:pos="4153"/>
        <w:tab w:val="right" w:pos="8306"/>
      </w:tabs>
      <w:snapToGrid w:val="0"/>
      <w:spacing w:line="240" w:lineRule="auto"/>
      <w:ind w:leftChars="0" w:left="0"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E7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15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Siyu</dc:creator>
  <cp:keywords/>
  <dc:description/>
  <cp:lastModifiedBy>O'Neill, Jackie</cp:lastModifiedBy>
  <cp:revision>2</cp:revision>
  <dcterms:created xsi:type="dcterms:W3CDTF">2025-08-04T08:36:00Z</dcterms:created>
  <dcterms:modified xsi:type="dcterms:W3CDTF">2025-08-0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f6e4edf,1268fd4b,64d882e3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8-04T08:36:1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9360aa87-8608-4f2e-a643-a7e620b8ca44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